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24F" w:rsidRDefault="00567165" w:rsidP="00B77BB1">
      <w:pPr>
        <w:pStyle w:val="a7"/>
        <w:numPr>
          <w:ilvl w:val="0"/>
          <w:numId w:val="3"/>
        </w:numPr>
        <w:jc w:val="left"/>
        <w:rPr>
          <w:rFonts w:ascii="Times New Roman" w:hAnsi="Times New Roman" w:cs="Times New Roman"/>
        </w:rPr>
      </w:pPr>
      <w:r w:rsidRPr="00567165">
        <w:rPr>
          <w:rFonts w:ascii="Times New Roman" w:hAnsi="Times New Roman" w:cs="Times New Roman"/>
        </w:rPr>
        <w:t>Search strategy</w:t>
      </w:r>
      <w:r w:rsidR="005C43AE">
        <w:rPr>
          <w:rFonts w:ascii="Times New Roman" w:hAnsi="Times New Roman" w:cs="Times New Roman" w:hint="eastAsia"/>
        </w:rPr>
        <w:t xml:space="preserve"> </w:t>
      </w:r>
      <w:r w:rsidRPr="00567165">
        <w:rPr>
          <w:rFonts w:ascii="Times New Roman" w:hAnsi="Times New Roman" w:cs="Times New Roman"/>
        </w:rPr>
        <w:t>(</w:t>
      </w:r>
      <w:r w:rsidRPr="00567165">
        <w:rPr>
          <w:rFonts w:ascii="Times New Roman" w:hAnsi="Times New Roman" w:cs="Times New Roman"/>
          <w:sz w:val="24"/>
        </w:rPr>
        <w:t>pubmed as instance</w:t>
      </w:r>
      <w:r w:rsidRPr="00567165">
        <w:rPr>
          <w:rFonts w:ascii="Times New Roman" w:hAnsi="Times New Roman" w:cs="Times New Roman"/>
        </w:rPr>
        <w:t>)</w:t>
      </w:r>
    </w:p>
    <w:tbl>
      <w:tblPr>
        <w:tblStyle w:val="a6"/>
        <w:tblpPr w:leftFromText="180" w:rightFromText="180" w:vertAnchor="page" w:horzAnchor="margin" w:tblpY="2671"/>
        <w:tblW w:w="0" w:type="auto"/>
        <w:tblLook w:val="04A0"/>
      </w:tblPr>
      <w:tblGrid>
        <w:gridCol w:w="919"/>
        <w:gridCol w:w="6544"/>
        <w:gridCol w:w="1059"/>
      </w:tblGrid>
      <w:tr w:rsidR="00B77BB1" w:rsidRPr="00567165" w:rsidTr="009B21CD"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165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165">
              <w:rPr>
                <w:rFonts w:ascii="Times New Roman" w:hAnsi="Times New Roman" w:cs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165">
              <w:rPr>
                <w:rFonts w:ascii="Times New Roman" w:hAnsi="Times New Roman" w:cs="Times New Roman"/>
                <w:b/>
                <w:sz w:val="24"/>
                <w:szCs w:val="24"/>
              </w:rPr>
              <w:t>Items found</w:t>
            </w:r>
          </w:p>
        </w:tc>
      </w:tr>
      <w:tr w:rsidR="00B77BB1" w:rsidRPr="00567165" w:rsidTr="009B21CD">
        <w:tc>
          <w:tcPr>
            <w:tcW w:w="0" w:type="auto"/>
          </w:tcPr>
          <w:p w:rsidR="00B77BB1" w:rsidRPr="00D9194C" w:rsidRDefault="00B77BB1" w:rsidP="009B21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4C">
              <w:rPr>
                <w:rFonts w:ascii="Times New Roman" w:hAnsi="Times New Roman" w:cs="Times New Roman"/>
                <w:b/>
                <w:sz w:val="24"/>
                <w:szCs w:val="24"/>
              </w:rPr>
              <w:t>#4</w:t>
            </w:r>
          </w:p>
        </w:tc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16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6716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(#1) AND #2) AND #3</w:t>
            </w:r>
          </w:p>
        </w:tc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165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B77BB1" w:rsidRPr="00567165" w:rsidTr="009B21CD">
        <w:tc>
          <w:tcPr>
            <w:tcW w:w="0" w:type="auto"/>
          </w:tcPr>
          <w:p w:rsidR="00B77BB1" w:rsidRPr="00D9194C" w:rsidRDefault="00B77BB1" w:rsidP="009B21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4C">
              <w:rPr>
                <w:rFonts w:ascii="Times New Roman" w:hAnsi="Times New Roman" w:cs="Times New Roman"/>
                <w:b/>
                <w:sz w:val="24"/>
                <w:szCs w:val="24"/>
              </w:rPr>
              <w:t>#3</w:t>
            </w:r>
          </w:p>
        </w:tc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16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(randomized controlled trial[pt] OR controlled clinical trial[pt] OR randomized[tiab] OR placebo[tiab] OR clinical trials as topic[mesh:noexp] OR randomly[tiab] OR trial[ti]) NOT (animals[mh] NOT humans[mh]))</w:t>
            </w:r>
          </w:p>
        </w:tc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165">
              <w:rPr>
                <w:rFonts w:ascii="Times New Roman" w:hAnsi="Times New Roman" w:cs="Times New Roman"/>
                <w:sz w:val="24"/>
                <w:szCs w:val="24"/>
              </w:rPr>
              <w:t>915927</w:t>
            </w:r>
          </w:p>
        </w:tc>
      </w:tr>
      <w:tr w:rsidR="00B77BB1" w:rsidRPr="00567165" w:rsidTr="009B21CD">
        <w:tc>
          <w:tcPr>
            <w:tcW w:w="0" w:type="auto"/>
          </w:tcPr>
          <w:p w:rsidR="00B77BB1" w:rsidRPr="00D9194C" w:rsidRDefault="00B77BB1" w:rsidP="009B21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4C">
              <w:rPr>
                <w:rFonts w:ascii="Times New Roman" w:hAnsi="Times New Roman" w:cs="Times New Roman"/>
                <w:b/>
                <w:sz w:val="24"/>
                <w:szCs w:val="24"/>
              </w:rPr>
              <w:t>#2</w:t>
            </w:r>
          </w:p>
        </w:tc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16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(((coronary bypass) OR percutaneous coronary intervention) OR stent) OR CABG) OR Coronary Artery Bypass Grafting</w:t>
            </w:r>
          </w:p>
        </w:tc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165">
              <w:rPr>
                <w:rFonts w:ascii="Times New Roman" w:hAnsi="Times New Roman" w:cs="Times New Roman"/>
                <w:sz w:val="24"/>
                <w:szCs w:val="24"/>
              </w:rPr>
              <w:t>163375</w:t>
            </w:r>
          </w:p>
        </w:tc>
      </w:tr>
      <w:tr w:rsidR="00B77BB1" w:rsidRPr="00567165" w:rsidTr="009B21CD">
        <w:tc>
          <w:tcPr>
            <w:tcW w:w="0" w:type="auto"/>
          </w:tcPr>
          <w:p w:rsidR="00B77BB1" w:rsidRPr="00D9194C" w:rsidRDefault="00B77BB1" w:rsidP="009B21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94C">
              <w:rPr>
                <w:rFonts w:ascii="Times New Roman" w:hAnsi="Times New Roman" w:cs="Times New Roman"/>
                <w:b/>
                <w:sz w:val="24"/>
                <w:szCs w:val="24"/>
              </w:rPr>
              <w:t>#1</w:t>
            </w:r>
          </w:p>
        </w:tc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165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</w:t>
            </w:r>
            <w:r w:rsidRPr="0056716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(intra-aortic balloon counterpulsation) OR intra-aortic ballon pump) OR IABP</w:t>
            </w:r>
          </w:p>
        </w:tc>
        <w:tc>
          <w:tcPr>
            <w:tcW w:w="0" w:type="auto"/>
          </w:tcPr>
          <w:p w:rsidR="00B77BB1" w:rsidRPr="00567165" w:rsidRDefault="00B77BB1" w:rsidP="009B21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7165">
              <w:rPr>
                <w:rFonts w:ascii="Times New Roman" w:hAnsi="Times New Roman" w:cs="Times New Roman"/>
                <w:sz w:val="24"/>
                <w:szCs w:val="24"/>
              </w:rPr>
              <w:t>4366</w:t>
            </w:r>
          </w:p>
        </w:tc>
      </w:tr>
    </w:tbl>
    <w:p w:rsidR="00B77BB1" w:rsidRPr="00B77BB1" w:rsidRDefault="00B77BB1" w:rsidP="00B77BB1"/>
    <w:p w:rsidR="00B77BB1" w:rsidRPr="00B77BB1" w:rsidRDefault="00567165" w:rsidP="00B77BB1">
      <w:pPr>
        <w:pStyle w:val="a8"/>
        <w:numPr>
          <w:ilvl w:val="0"/>
          <w:numId w:val="3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B77BB1">
        <w:rPr>
          <w:rFonts w:ascii="Times New Roman" w:hAnsi="Times New Roman" w:cs="Times New Roman"/>
          <w:b/>
          <w:sz w:val="32"/>
          <w:szCs w:val="32"/>
        </w:rPr>
        <w:t>The following related reviews is also checked</w:t>
      </w:r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neb2238AFA7_E2AC_473F_967D_4C928350046E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jauw KD, Engstrom AE, Vis MM, van der Schaaf RJ, Baan JJ, 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t al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A systematic review and meta-analysis of intra-aortic balloon pump therapy in ST-elevation myocardial infarction: should we change the guidelines?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Eur Heart J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9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30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(4):459-468.</w:t>
      </w:r>
      <w:bookmarkEnd w:id="0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neb8B51C370_97BC_425A_9E9A_B754E67A2B2A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Bahekar A, Singh M, Singh S, Bhuriya R, Ahmad K, Khosla S, 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et al.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ardiovascular outcomes using intra-aortic balloon pump in high-risk acute myocardial infarction with or without cardiogenic shock: a meta-analysis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J Cardiovasc Pharmacol Ther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2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17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(1):44-56.</w:t>
      </w:r>
      <w:bookmarkEnd w:id="1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nebB51F4BDB_1C04_49D2_BF31_102CA02B991F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ltayyar S, Rochwerg B, Alnasser S, Al-Omari A, Baw B, Fox-Robichaud A, 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t al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Intra-aortic balloon pump in patients with cardiogenic shock complicating myocardial infarction: a systematic review and meta-analysis of randomized trials (protocol)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Syst Rev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3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:24.</w:t>
      </w:r>
      <w:bookmarkEnd w:id="2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3" w:name="_nebBD8C04EB_8F8B_4F68_82CF_D1CCD82FA320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u D, Yan B, Guo L, Peng L, Wang X, Zeng L, 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t al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Intra-aortic balloon pump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lastRenderedPageBreak/>
        <w:t>may grant no benefit to improve the mortality of patients with acute myocardial infarction in short and long term: an updated meta-analysis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Medicine (Baltimore)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94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(19):e876.</w:t>
      </w:r>
      <w:bookmarkEnd w:id="3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neb1D54FC6C_D686_426E_B77B_5C87D56EFC43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hmad Y, Sen S, Shun-Shin MJ, Ouyang J, Finegold JA, Al-Lamee RK, 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t al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Intra-aortic Balloon Pump Therapy for Acute Myocardial Infarction: A Meta-analysis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JAMA Intern Med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175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(6):931-939.</w:t>
      </w:r>
      <w:bookmarkEnd w:id="4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nebF9CA988D_3F1A_4B0F_9147_5AEB3D7A25BC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Romeo F, Acconcia MC, Sergi D, Romeo A, Gensini GF, Chiarotti F, 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t al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Lack of intra-aortic balloon pump effectiveness in high-risk percutaneous coronary interventions without cardiogenic shock: a comprehensive meta-analysis of randomised trials and observational studies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Int J Cardiol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3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167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(5):1783-1793.</w:t>
      </w:r>
      <w:bookmarkEnd w:id="5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6" w:name="_neb0ABD83FE_2072_4025_BE72_BFED0B5F79C0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heng JM, den Uil CA, Hoeks SE, van der Ent M, Jewbali LS, van Domburg RT, 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t al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ercutaneous left ventricular assist devices vs. intra-aortic balloon pump counterpulsation for treatment of cardiogenic shock: a meta-analysis of controlled trials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Eur Heart J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9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30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(17):2102-2108.</w:t>
      </w:r>
      <w:bookmarkEnd w:id="6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7" w:name="_nebD52B62E4_3B0F_42E1_8BCC_CD809EFB2D2A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Dyub AM, Whitlock RP, Abouzahr LL, Cina CS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reoperative intra-aortic balloon pump in patients undergoing coronary bypass surgery: a systematic review and meta-analysis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J Card Surg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08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23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(1):79-86.</w:t>
      </w:r>
      <w:bookmarkEnd w:id="7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8" w:name="_nebFF93AC2B_532E_4C0A_86CD_E727BCFFB1D1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Zangrillo A, Pappalardo F, Dossi R, Di Prima AL, Sassone ME, Greco T, 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t al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reoperative intra-aortic balloon pump to reduce mortality in coronary artery bypass graft: a meta-analysis of randomized controlled trials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Crit Care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5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19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:10.</w:t>
      </w:r>
      <w:bookmarkEnd w:id="8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9" w:name="_nebCD2327D7_F5C8_47D1_8102_400A8792DC9D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Sa MP, Ferraz PE, Escobar RR, Martins WN, Nunes EO, Vasconcelos FP, 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t al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Prophylactic intra-aortic balloon pump in high-risk patients undergoing coronary  artery bypass surgery: a meta-analysis of randomized controlled trials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Coron Artery Dis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2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23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(7):480-486.</w:t>
      </w:r>
      <w:bookmarkEnd w:id="9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10" w:name="_nebC14D99FE_77BE_4458_ADB5_E1B7FF841986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Chen S, Yin Y, Ling Z, Krucoff MW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Short and long term effect of adjunctive intra-aortic balloon pump use for patients undergoing high risk reperfusion therapy: a meta-analysis of 10 international randomised trials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Heart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4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100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(4):303-310.</w:t>
      </w:r>
      <w:bookmarkEnd w:id="10"/>
    </w:p>
    <w:p w:rsidR="00B77BB1" w:rsidRPr="00B77BB1" w:rsidRDefault="00B77BB1" w:rsidP="00B77BB1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bookmarkStart w:id="11" w:name="_nebFE7E9E07_808D_4F44_B9E2_71867815CF11"/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Romeo F, Acconcia MC, Sergi D, Romeo A, Muscoli S, Valente S, </w:t>
      </w:r>
      <w:r w:rsidR="00C540B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et al.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The outcome of intra-aortic balloon pump support in acute myocardial infarction complicated by cardiogenic shock according to the type of revascularization: a comprehensive meta-analysis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B77BB1"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  <w:t>Am Heart J</w:t>
      </w:r>
      <w:r w:rsidR="00D9194C">
        <w:rPr>
          <w:rFonts w:ascii="Times New Roman" w:hAnsi="Times New Roman" w:cs="Times New Roman" w:hint="eastAsia"/>
          <w:iCs/>
          <w:color w:val="000000"/>
          <w:kern w:val="0"/>
          <w:sz w:val="24"/>
          <w:szCs w:val="24"/>
        </w:rPr>
        <w:t>.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013</w:t>
      </w:r>
      <w:r w:rsidR="00D9194C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;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B77BB1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165</w:t>
      </w:r>
      <w:r w:rsidRPr="00B77BB1">
        <w:rPr>
          <w:rFonts w:ascii="Times New Roman" w:hAnsi="Times New Roman" w:cs="Times New Roman"/>
          <w:color w:val="000000"/>
          <w:kern w:val="0"/>
          <w:sz w:val="24"/>
          <w:szCs w:val="24"/>
        </w:rPr>
        <w:t>(5):679-692.</w:t>
      </w:r>
      <w:bookmarkEnd w:id="11"/>
    </w:p>
    <w:p w:rsidR="00567165" w:rsidRPr="00B77BB1" w:rsidRDefault="00567165" w:rsidP="00B77BB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567165" w:rsidRPr="00B77BB1" w:rsidSect="00301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02D7" w:rsidRDefault="00FB02D7" w:rsidP="00567165">
      <w:r>
        <w:separator/>
      </w:r>
    </w:p>
  </w:endnote>
  <w:endnote w:type="continuationSeparator" w:id="1">
    <w:p w:rsidR="00FB02D7" w:rsidRDefault="00FB02D7" w:rsidP="005671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02D7" w:rsidRDefault="00FB02D7" w:rsidP="00567165">
      <w:r>
        <w:separator/>
      </w:r>
    </w:p>
  </w:footnote>
  <w:footnote w:type="continuationSeparator" w:id="1">
    <w:p w:rsidR="00FB02D7" w:rsidRDefault="00FB02D7" w:rsidP="005671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32C84"/>
    <w:multiLevelType w:val="hybridMultilevel"/>
    <w:tmpl w:val="B63EE3DC"/>
    <w:lvl w:ilvl="0" w:tplc="C2D62D9A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9DD0786"/>
    <w:multiLevelType w:val="hybridMultilevel"/>
    <w:tmpl w:val="C93A2990"/>
    <w:lvl w:ilvl="0" w:tplc="2CE24B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7D74955"/>
    <w:multiLevelType w:val="hybridMultilevel"/>
    <w:tmpl w:val="28AE0A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F382194"/>
    <w:multiLevelType w:val="hybridMultilevel"/>
    <w:tmpl w:val="9EDCCBA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48E43EF"/>
    <w:multiLevelType w:val="hybridMultilevel"/>
    <w:tmpl w:val="BE881B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.Ref{08797063-44E0-49F8-9C00-2F974C7A73FE}" w:val=" ADDIN NE.Ref.{08797063-44E0-49F8-9C00-2F974C7A73FE}&lt;Citation&gt;&lt;Group&gt;&lt;References&gt;&lt;Item&gt;&lt;ID&gt;139&lt;/ID&gt;&lt;UID&gt;{F1FCBECF-52A7-42D2-AB03-F16DB99652CB}&lt;/UID&gt;&lt;Title&gt;[A meta-analysis on efficacy of intra-aortic balloon pump therapy in patients with acute myocardial infarction]&lt;/Title&gt;&lt;Template&gt;Journal Article&lt;/Template&gt;&lt;Star&gt;0&lt;/Star&gt;&lt;Tag&gt;0&lt;/Tag&gt;&lt;Author&gt;Zhang, X R; Su, L; Chen, S J; Zhang, X G; Ying, Y H&lt;/Author&gt;&lt;Year&gt;2013&lt;/Year&gt;&lt;Details&gt;&lt;_accession_num&gt;24021129&lt;/_accession_num&gt;&lt;_author_adr&gt;Department of Cardiology, Second Affiliated Hospital of Chongqing Medical University, Chongqing, China.&lt;/_author_adr&gt;&lt;_created&gt;60908290&lt;/_created&gt;&lt;_date&gt;2013-05-01&lt;/_date&gt;&lt;_date_display&gt;2013 May&lt;/_date_display&gt;&lt;_db_updated&gt;PubMed&lt;/_db_updated&gt;&lt;_issue&gt;5&lt;/_issue&gt;&lt;_journal&gt;Zhonghua Xin Xue Guan Bing Za Zhi&lt;/_journal&gt;&lt;_keywords&gt;Humans; *Intra-Aortic Balloon Pumping; Myocardial Infarction/*therapy; Randomized Controlled Trials as Topic; Treatment Outcome&lt;/_keywords&gt;&lt;_language&gt;chi&lt;/_language&gt;&lt;_modified&gt;60908290&lt;/_modified&gt;&lt;_pages&gt;432-7&lt;/_pages&gt;&lt;_type_work&gt;English Abstract; Journal Article; Meta-Analysis&lt;/_type_work&gt;&lt;_url&gt;http://www.ncbi.nlm.nih.gov/entrez/query.fcgi?cmd=Retrieve&amp;amp;db=pubmed&amp;amp;dopt=Abstract&amp;amp;list_uids=24021129&amp;amp;query_hl=1&lt;/_url&gt;&lt;_volume&gt;41&lt;/_volume&gt;&lt;/Details&gt;&lt;Extra&gt;&lt;DBUID&gt;{EDEA4BC4-0457-43F1-8F42-A2410C0142AC}&lt;/DBUID&gt;&lt;/Extra&gt;&lt;/Item&gt;&lt;/References&gt;&lt;/Group&gt;&lt;/Citation&gt;&#10;"/>
    <w:docVar w:name="NE.Ref{6E3B8CD6-A224-4C05-81A9-03EC8E9557AC}" w:val=" ADDIN NE.Ref.{6E3B8CD6-A224-4C05-81A9-03EC8E9557AC}&lt;Citation&gt;&lt;Group&gt;&lt;References&gt;&lt;Item&gt;&lt;ID&gt;136&lt;/ID&gt;&lt;UID&gt;{2238AFA7-E2AC-473F-967D-4C928350046E}&lt;/UID&gt;&lt;Title&gt;A systematic review and meta-analysis of intra-aortic balloon pump therapy in ST-elevation myocardial infarction: should we change the guidelines?&lt;/Title&gt;&lt;Template&gt;Journal Article&lt;/Template&gt;&lt;Star&gt;0&lt;/Star&gt;&lt;Tag&gt;0&lt;/Tag&gt;&lt;Author&gt;Sjauw, K D; Engstrom, A E; Vis, M M; van der Schaaf, R J; Baan, J Jr; Koch, K T; de Winter, R J; Piek, J J; Tijssen, J G; Henriques, J P&lt;/Author&gt;&lt;Year&gt;2009&lt;/Year&gt;&lt;Details&gt;&lt;_accession_num&gt;19168529&lt;/_accession_num&gt;&lt;_author_adr&gt;Department of Cardiology, Academic Medical Center, University of Amsterdam, Amsterdam, The Netherlands.&lt;/_author_adr&gt;&lt;_created&gt;60908290&lt;/_created&gt;&lt;_date&gt;2009-02-01&lt;/_date&gt;&lt;_date_display&gt;2009 Feb&lt;/_date_display&gt;&lt;_db_updated&gt;PubMed&lt;/_db_updated&gt;&lt;_doi&gt;10.1093/eurheartj/ehn602&lt;/_doi&gt;&lt;_issue&gt;4&lt;/_issue&gt;&lt;_journal&gt;Eur Heart J&lt;/_journal&gt;&lt;_keywords&gt;Evidence-Based Medicine; Female; Humans; *Intra-Aortic Balloon Pumping; Male; Myocardial Infarction/complications/*therapy; *Practice Guidelines as Topic; Randomized Controlled Trials as Topic/methods; Research Design; Shock, Cardiogenic/etiology/therapy&lt;/_keywords&gt;&lt;_language&gt;eng&lt;/_language&gt;&lt;_modified&gt;60908290&lt;/_modified&gt;&lt;_pages&gt;459-68&lt;/_pages&gt;&lt;_type_work&gt;Journal Article; Meta-Analysis; Review&lt;/_type_work&gt;&lt;_url&gt;http://www.ncbi.nlm.nih.gov/entrez/query.fcgi?cmd=Retrieve&amp;amp;db=pubmed&amp;amp;dopt=Abstract&amp;amp;list_uids=19168529&amp;amp;query_hl=1&lt;/_url&gt;&lt;_volume&gt;30&lt;/_volume&gt;&lt;/Details&gt;&lt;Extra&gt;&lt;DBUID&gt;{EDEA4BC4-0457-43F1-8F42-A2410C0142AC}&lt;/DBUID&gt;&lt;/Extra&gt;&lt;/Item&gt;&lt;/References&gt;&lt;/Group&gt;&lt;Group&gt;&lt;References&gt;&lt;Item&gt;&lt;ID&gt;132&lt;/ID&gt;&lt;UID&gt;{8B51C370-97BC-425A-9E9A-B754E67A2B2A}&lt;/UID&gt;&lt;Title&gt;Cardiovascular outcomes using intra-aortic balloon pump in high-risk acute myocardial infarction with or without cardiogenic shock: a meta-analysis&lt;/Title&gt;&lt;Template&gt;Journal Article&lt;/Template&gt;&lt;Star&gt;0&lt;/Star&gt;&lt;Tag&gt;0&lt;/Tag&gt;&lt;Author&gt;Bahekar, A; Singh, M; Singh, S; Bhuriya, R; Ahmad, K; Khosla, S; Arora, R&lt;/Author&gt;&lt;Year&gt;2012&lt;/Year&gt;&lt;Details&gt;&lt;_accession_num&gt;21335478&lt;/_accession_num&gt;&lt;_author_adr&gt;Department of Cardiology, Chicago Medical School, Rosalind Franklin University of Medicine &amp;amp; Science, North Chicago, IL, USA. abahekar@yahoo.com&lt;/_author_adr&gt;&lt;_created&gt;60908290&lt;/_created&gt;&lt;_date&gt;2012-03-01&lt;/_date&gt;&lt;_date_display&gt;2012 Mar&lt;/_date_display&gt;&lt;_db_updated&gt;PubMed&lt;/_db_updated&gt;&lt;_doi&gt;10.1177/1074248410395019&lt;/_doi&gt;&lt;_issue&gt;1&lt;/_issue&gt;&lt;_journal&gt;J Cardiovasc Pharmacol Ther&lt;/_journal&gt;&lt;_keywords&gt;*Hospital Mortality/trends; Humans; *Intra-Aortic Balloon Pumping/methods/mortality/trends; Myocardial Infarction/mortality/physiopathology/surgery; Randomized Controlled Trials as Topic/mortality/trends; Retrospective Studies; Risk Factors; Shock, Cardiogenic/*mortality/physiopathology/*surgery; Treatment Outcome&lt;/_keywords&gt;&lt;_language&gt;eng&lt;/_language&gt;&lt;_modified&gt;60908290&lt;/_modified&gt;&lt;_pages&gt;44-56&lt;/_pages&gt;&lt;_type_work&gt;Journal Article; Meta-Analysis; Review&lt;/_type_work&gt;&lt;_url&gt;http://www.ncbi.nlm.nih.gov/entrez/query.fcgi?cmd=Retrieve&amp;amp;db=pubmed&amp;amp;dopt=Abstract&amp;amp;list_uids=21335478&amp;amp;query_hl=1&lt;/_url&gt;&lt;_volume&gt;17&lt;/_volume&gt;&lt;/Details&gt;&lt;Extra&gt;&lt;DBUID&gt;{EDEA4BC4-0457-43F1-8F42-A2410C0142AC}&lt;/DBUID&gt;&lt;/Extra&gt;&lt;/Item&gt;&lt;/References&gt;&lt;/Group&gt;&lt;Group&gt;&lt;References&gt;&lt;Item&gt;&lt;ID&gt;138&lt;/ID&gt;&lt;UID&gt;{B51F4BDB-1C04-49D2-BF31-102CA02B991F}&lt;/UID&gt;&lt;Title&gt;Intra-aortic balloon pump in patients with cardiogenic shock complicating myocardial infarction: a systematic review and meta-analysis of randomized trials (protocol)&lt;/Title&gt;&lt;Template&gt;Journal Article&lt;/Template&gt;&lt;Star&gt;0&lt;/Star&gt;&lt;Tag&gt;0&lt;/Tag&gt;&lt;Author&gt;Altayyar, S; Rochwerg, B; Alnasser, S; Al-Omari, A; Baw, B; Fox-Robichaud, A; Alhazzani, W&lt;/Author&gt;&lt;Year&gt;2014&lt;/Year&gt;&lt;Details&gt;&lt;_accession_num&gt;24620783&lt;/_accession_num&gt;&lt;_author_adr&gt;Department of Medicine, Division of Critical Care, McMaster University, Hamilton, Canada. waleed.al-hazzani@medportal.ca.&lt;/_author_adr&gt;&lt;_created&gt;60908290&lt;/_created&gt;&lt;_date&gt;2014-01-20&lt;/_date&gt;&lt;_date_display&gt;2014&lt;/_date_display&gt;&lt;_db_updated&gt;PubMed&lt;/_db_updated&gt;&lt;_doi&gt;10.1186/2046-4053-3-24&lt;/_doi&gt;&lt;_journal&gt;Syst Rev&lt;/_journal&gt;&lt;_keywords&gt;Humans; *Intra-Aortic Balloon Pumping; Myocardial Infarction/complications/*surgery; Randomized Controlled Trials as Topic; Shock, Cardiogenic/etiology/*surgery; Treatment Outcome&lt;/_keywords&gt;&lt;_language&gt;eng&lt;/_language&gt;&lt;_modified&gt;60908290&lt;/_modified&gt;&lt;_pages&gt;24&lt;/_pages&gt;&lt;_type_work&gt;Journal Article; Meta-Analysis; Review&lt;/_type_work&gt;&lt;_url&gt;http://www.ncbi.nlm.nih.gov/entrez/query.fcgi?cmd=Retrieve&amp;amp;db=pubmed&amp;amp;dopt=Abstract&amp;amp;list_uids=24620783&amp;amp;query_hl=1&lt;/_url&gt;&lt;_volume&gt;3&lt;/_volume&gt;&lt;/Details&gt;&lt;Extra&gt;&lt;DBUID&gt;{EDEA4BC4-0457-43F1-8F42-A2410C0142AC}&lt;/DBUID&gt;&lt;/Extra&gt;&lt;/Item&gt;&lt;/References&gt;&lt;/Group&gt;&lt;Group&gt;&lt;References&gt;&lt;Item&gt;&lt;ID&gt;131&lt;/ID&gt;&lt;UID&gt;{BD8C04EB-8F8B-4F68-82CF-D1CCD82FA320}&lt;/UID&gt;&lt;Title&gt;Intra-aortic balloon pump may grant no benefit to improve the mortality of patients with acute myocardial infarction in short and long term: an updated meta-analysis&lt;/Title&gt;&lt;Template&gt;Journal Article&lt;/Template&gt;&lt;Star&gt;0&lt;/Star&gt;&lt;Tag&gt;0&lt;/Tag&gt;&lt;Author&gt;Su, D; Yan, B; Guo, L; Peng, L; Wang, X; Zeng, L; Ong, H; Wang, G&lt;/Author&gt;&lt;Year&gt;2015&lt;/Year&gt;&lt;Details&gt;&lt;_accession_num&gt;25984680&lt;/_accession_num&gt;&lt;_author_adr&gt;From the Departments of Cardiology (DS) and Emergency Medicine (BY, LP, GW), the  Second Affiliated Hospital; Intensive Care Unit, the First Affiliated Hospital, Xi&amp;apos;an Jiaotong University, Xi&amp;apos;an, China (LG, XW); Cardiovascular Division, King&amp;apos;s College London, British Heart Foundation Centre, London, United Kingdom (LZ); and Department of Cardiology, Khoo Teck Puat Hospital, Singapore (HYO).&lt;/_author_adr&gt;&lt;_created&gt;60908290&lt;/_created&gt;&lt;_date&gt;2015-05-01&lt;/_date&gt;&lt;_date_display&gt;2015 May&lt;/_date_display&gt;&lt;_db_updated&gt;PubMed&lt;/_db_updated&gt;&lt;_doi&gt;10.1097/MD.0000000000000876&lt;/_doi&gt;&lt;_issue&gt;19&lt;/_issue&gt;&lt;_journal&gt;Medicine (Baltimore)&lt;/_journal&gt;&lt;_keywords&gt;Acute Disease; Hemorrhage/etiology; Humans; Intra-Aortic Balloon Pumping/adverse effects/*methods; Myocardial Infarction/epidemiology/*mortality/*surgery; Randomized Controlled Trials as Topic; Shock, Cardiogenic/epidemiology&lt;/_keywords&gt;&lt;_language&gt;eng&lt;/_language&gt;&lt;_modified&gt;60908290&lt;/_modified&gt;&lt;_pages&gt;e876&lt;/_pages&gt;&lt;_type_work&gt;Journal Article; Meta-Analysis; Research Support, Non-U.S. Gov&amp;apos;t&lt;/_type_work&gt;&lt;_url&gt;http://www.ncbi.nlm.nih.gov/entrez/query.fcgi?cmd=Retrieve&amp;amp;db=pubmed&amp;amp;dopt=Abstract&amp;amp;list_uids=25984680&amp;amp;query_hl=1&lt;/_url&gt;&lt;_volume&gt;94&lt;/_volume&gt;&lt;/Details&gt;&lt;Extra&gt;&lt;DBUID&gt;{EDEA4BC4-0457-43F1-8F42-A2410C0142AC}&lt;/DBUID&gt;&lt;/Extra&gt;&lt;/Item&gt;&lt;/References&gt;&lt;/Group&gt;&lt;Group&gt;&lt;References&gt;&lt;Item&gt;&lt;ID&gt;137&lt;/ID&gt;&lt;UID&gt;{1D54FC6C-D686-426E-B77B-5C87D56EFC43}&lt;/UID&gt;&lt;Title&gt;Intra-aortic Balloon Pump Therapy for Acute Myocardial Infarction: A Meta-analysis&lt;/Title&gt;&lt;Template&gt;Journal Article&lt;/Template&gt;&lt;Star&gt;0&lt;/Star&gt;&lt;Tag&gt;0&lt;/Tag&gt;&lt;Author&gt;Ahmad, Y; Sen, S; Shun-Shin, M J; Ouyang, J; Finegold, J A; Al-Lamee, R K; Davies, J E; Cole, G D; Francis, D P&lt;/Author&gt;&lt;Year&gt;2015&lt;/Year&gt;&lt;Details&gt;&lt;_accession_num&gt;25822657&lt;/_accession_num&gt;&lt;_author_adr&gt;International Centre for Circulatory Health, National Heart and Lung Institute, Imperial College London, London, United Kingdom.; International Centre for Circulatory Health, National Heart and Lung Institute, Imperial College London, London, United Kingdom.; International Centre for Circulatory Health, National Heart and Lung Institute, Imperial College London, London, United Kingdom.; International Centre for Circulatory Health, National Heart and Lung Institute, Imperial College London, London, United Kingdom.; International Centre for Circulatory Health, National Heart and Lung Institute, Imperial College London, London, United Kingdom.; International Centre for Circulatory Health, National Heart and Lung Institute, Imperial College London, London, United Kingdom.; International Centre for Circulatory Health, National Heart and Lung Institute, Imperial College London, London, United Kingdom.; International Centre for Circulatory Health, National Heart and Lung Institute, Imperial College London, London, United Kingdom.; International Centre for Circulatory Health, National Heart and Lung Institute, Imperial College London, London, United Kingdom.&lt;/_author_adr&gt;&lt;_created&gt;60908290&lt;/_created&gt;&lt;_date&gt;2015-06-01&lt;/_date&gt;&lt;_date_display&gt;2015 Jun&lt;/_date_display&gt;&lt;_db_updated&gt;PubMed&lt;/_db_updated&gt;&lt;_doi&gt;10.1001/jamainternmed.2015.0569&lt;/_doi&gt;&lt;_issue&gt;6&lt;/_issue&gt;&lt;_journal&gt;JAMA Intern Med&lt;/_journal&gt;&lt;_keywords&gt;Humans; *Intra-Aortic Balloon Pumping; Myocardial Infarction/complications/mortality/*surgery; Observational Study as Topic; Randomized Controlled Trials as Topic&lt;/_keywords&gt;&lt;_language&gt;eng&lt;/_language&gt;&lt;_modified&gt;60908290&lt;/_modified&gt;&lt;_pages&gt;931-9&lt;/_pages&gt;&lt;_type_work&gt;Journal Article; Meta-Analysis; Research Support, Non-U.S. Gov&amp;apos;t&lt;/_type_work&gt;&lt;_url&gt;http://www.ncbi.nlm.nih.gov/entrez/query.fcgi?cmd=Retrieve&amp;amp;db=pubmed&amp;amp;dopt=Abstract&amp;amp;list_uids=25822657&amp;amp;query_hl=1&lt;/_url&gt;&lt;_volume&gt;175&lt;/_volume&gt;&lt;/Details&gt;&lt;Extra&gt;&lt;DBUID&gt;{EDEA4BC4-0457-43F1-8F42-A2410C0142AC}&lt;/DBUID&gt;&lt;/Extra&gt;&lt;/Item&gt;&lt;/References&gt;&lt;/Group&gt;&lt;Group&gt;&lt;References&gt;&lt;Item&gt;&lt;ID&gt;142&lt;/ID&gt;&lt;UID&gt;{F9CA988D-3F1A-4B0F-9147-5AEB3D7A25BC}&lt;/UID&gt;&lt;Title&gt;Lack of intra-aortic balloon pump effectiveness in high-risk percutaneous coronary interventions without cardiogenic shock: a comprehensive meta-analysis of randomised trials and observational studies&lt;/Title&gt;&lt;Template&gt;Journal Article&lt;/Template&gt;&lt;Star&gt;0&lt;/Star&gt;&lt;Tag&gt;0&lt;/Tag&gt;&lt;Author&gt;Romeo, F; Acconcia, M C; Sergi, D; Romeo, A; Gensini, G F; Chiarotti, F; Caretta, Q&lt;/Author&gt;&lt;Year&gt;2013&lt;/Year&gt;&lt;Details&gt;&lt;_accession_num&gt;23295041&lt;/_accession_num&gt;&lt;_author_adr&gt;Department of Cardiovascular Disease, University of Rome, Tor Vergata, Rome, Italy.&lt;/_author_adr&gt;&lt;_created&gt;60908290&lt;/_created&gt;&lt;_date&gt;2013-09-01&lt;/_date&gt;&lt;_date_display&gt;2013 Sep 1&lt;/_date_display&gt;&lt;_db_updated&gt;PubMed&lt;/_db_updated&gt;&lt;_doi&gt;10.1016/j.ijcard.2012.12.027&lt;/_doi&gt;&lt;_issue&gt;5&lt;/_issue&gt;&lt;_journal&gt;Int J Cardiol&lt;/_journal&gt;&lt;_keywords&gt;Databases, Factual/trends; *Hospital Mortality/trends; Humans; Intra-Aortic Balloon Pumping/*methods; Observational Study as Topic/methods; Percutaneous Coronary Intervention/*adverse effects/methods/*mortality; Randomized Controlled Trials as Topic/methods; Risk Factors; *Shock, Cardiogenic; Treatment OutcomeHigh-risk PCI; IABP; Meta-analysis; Primary PCI&lt;/_keywords&gt;&lt;_language&gt;eng&lt;/_language&gt;&lt;_modified&gt;60908290&lt;/_modified&gt;&lt;_ori_publication&gt;Copyright (c) 2012 Elsevier Ireland Ltd. All rights reserved.&lt;/_ori_publication&gt;&lt;_pages&gt;1783-93&lt;/_pages&gt;&lt;_type_work&gt;Journal Article; Meta-Analysis&lt;/_type_work&gt;&lt;_url&gt;http://www.ncbi.nlm.nih.gov/entrez/query.fcgi?cmd=Retrieve&amp;amp;db=pubmed&amp;amp;dopt=Abstract&amp;amp;list_uids=23295041&amp;amp;query_hl=1&lt;/_url&gt;&lt;_volume&gt;167&lt;/_volume&gt;&lt;/Details&gt;&lt;Extra&gt;&lt;DBUID&gt;{EDEA4BC4-0457-43F1-8F42-A2410C0142AC}&lt;/DBUID&gt;&lt;/Extra&gt;&lt;/Item&gt;&lt;/References&gt;&lt;/Group&gt;&lt;Group&gt;&lt;References&gt;&lt;Item&gt;&lt;ID&gt;133&lt;/ID&gt;&lt;UID&gt;{0ABD83FE-2072-4025-BE72-BFED0B5F79C0}&lt;/UID&gt;&lt;Title&gt;Percutaneous left ventricular assist devices vs. intra-aortic balloon pump counterpulsation for treatment of cardiogenic shock: a meta-analysis of controlled trials&lt;/Title&gt;&lt;Template&gt;Journal Article&lt;/Template&gt;&lt;Star&gt;0&lt;/Star&gt;&lt;Tag&gt;0&lt;/Tag&gt;&lt;Author&gt;Cheng, J M; den Uil, C A; Hoeks, S E; van der Ent, M; Jewbali, L S; van Domburg, R T; Serruys, P W&lt;/Author&gt;&lt;Year&gt;2009&lt;/Year&gt;&lt;Details&gt;&lt;_accession_num&gt;19617601&lt;/_accession_num&gt;&lt;_author_adr&gt;Department of Cardiology, Erasmus Medical Center, Thoraxcenter, 3015 CE Rotterdam, the Netherlands.&lt;/_author_adr&gt;&lt;_created&gt;60908290&lt;/_created&gt;&lt;_date&gt;2009-09-01&lt;/_date&gt;&lt;_date_display&gt;2009 Sep&lt;/_date_display&gt;&lt;_db_updated&gt;PubMed&lt;/_db_updated&gt;&lt;_doi&gt;10.1093/eurheartj/ehp292&lt;/_doi&gt;&lt;_issue&gt;17&lt;/_issue&gt;&lt;_journal&gt;Eur Heart J&lt;/_journal&gt;&lt;_keywords&gt;Aged; Catheterization/adverse effects/*methods/mortality; Cause of Death; Female; *Heart-Assist Devices/adverse effects; Hemodynamics/physiology; Humans; Intra-Aortic Balloon Pumping/adverse effects/*methods/mortality; Male; Middle Aged; Randomized Controlled Trials as Topic; Risk Factors; Shock, Cardiogenic/mortality/physiopathology/*therapy; Treatment Outcome&lt;/_keywords&gt;&lt;_language&gt;eng&lt;/_language&gt;&lt;_modified&gt;60908290&lt;/_modified&gt;&lt;_pages&gt;2102-8&lt;/_pages&gt;&lt;_type_work&gt;Comparative Study; Journal Article; Meta-Analysis; Review&lt;/_type_work&gt;&lt;_url&gt;http://www.ncbi.nlm.nih.gov/entrez/query.fcgi?cmd=Retrieve&amp;amp;db=pubmed&amp;amp;dopt=Abstract&amp;amp;list_uids=19617601&amp;amp;query_hl=1&lt;/_url&gt;&lt;_volume&gt;30&lt;/_volume&gt;&lt;/Details&gt;&lt;Extra&gt;&lt;DBUID&gt;{EDEA4BC4-0457-43F1-8F42-A2410C0142AC}&lt;/DBUID&gt;&lt;/Extra&gt;&lt;/Item&gt;&lt;/References&gt;&lt;/Group&gt;&lt;Group&gt;&lt;References&gt;&lt;Item&gt;&lt;ID&gt;134&lt;/ID&gt;&lt;UID&gt;{D52B62E4-3B0F-42E1-8BCC-CD809EFB2D2A}&lt;/UID&gt;&lt;Title&gt;Preoperative intra-aortic balloon pump in patients undergoing coronary bypass surgery: a systematic review and meta-analysis&lt;/Title&gt;&lt;Template&gt;Journal Article&lt;/Template&gt;&lt;Star&gt;0&lt;/Star&gt;&lt;Tag&gt;0&lt;/Tag&gt;&lt;Author&gt;Dyub, A M; Whitlock, R P; Abouzahr, L L; Cina, C S&lt;/Author&gt;&lt;Year&gt;2008&lt;/Year&gt;&lt;Details&gt;&lt;_accession_num&gt;18290898&lt;/_accession_num&gt;&lt;_author_adr&gt;Division of Cardiac Surgery, McMaster University, Hamilton, Ontario, Canada. dyubam@mcmaster.ca&lt;/_author_adr&gt;&lt;_created&gt;60908290&lt;/_created&gt;&lt;_date&gt;2008-01-01&lt;/_date&gt;&lt;_date_display&gt;2008 Jan-Feb&lt;/_date_display&gt;&lt;_db_updated&gt;PubMed&lt;/_db_updated&gt;&lt;_doi&gt;10.1111/j.1540-8191.2007.00499.x&lt;/_doi&gt;&lt;_issue&gt;1&lt;/_issue&gt;&lt;_journal&gt;J Card Surg&lt;/_journal&gt;&lt;_keywords&gt;Cardiac Output; Coronary Artery Bypass/*mortality; *Hospital Mortality; Humans; *Intra-Aortic Balloon Pumping/adverse effects/mortality; Length of Stay; Outcome Assessment (Health Care); Preoperative Care; Quality Assurance, Health Care; Randomized Controlled Trials as Topic; Risk Factors&lt;/_keywords&gt;&lt;_language&gt;eng&lt;/_language&gt;&lt;_modified&gt;60908290&lt;/_modified&gt;&lt;_pages&gt;79-86&lt;/_pages&gt;&lt;_type_work&gt;Journal Article; Meta-Analysis; Review&lt;/_type_work&gt;&lt;_url&gt;http://www.ncbi.nlm.nih.gov/entrez/query.fcgi?cmd=Retrieve&amp;amp;db=pubmed&amp;amp;dopt=Abstract&amp;amp;list_uids=18290898&amp;amp;query_hl=1&lt;/_url&gt;&lt;_volume&gt;23&lt;/_volume&gt;&lt;/Details&gt;&lt;Extra&gt;&lt;DBUID&gt;{EDEA4BC4-0457-43F1-8F42-A2410C0142AC}&lt;/DBUID&gt;&lt;/Extra&gt;&lt;/Item&gt;&lt;/References&gt;&lt;/Group&gt;&lt;Group&gt;&lt;References&gt;&lt;Item&gt;&lt;ID&gt;135&lt;/ID&gt;&lt;UID&gt;{FF93AC2B-532E-4C0A-86CD-E727BCFFB1D1}&lt;/UID&gt;&lt;Title&gt;Preoperative intra-aortic balloon pump to reduce mortality in coronary artery bypass graft: a meta-analysis of randomized controlled trials&lt;/Title&gt;&lt;Template&gt;Journal Article&lt;/Template&gt;&lt;Star&gt;0&lt;/Star&gt;&lt;Tag&gt;0&lt;/Tag&gt;&lt;Author&gt;Zangrillo, A; Pappalardo, F; Dossi, R; Di Prima, A L; Sassone, M E; Greco, T; Monaco, F; Musu, M; Finco, G; Landoni, G&lt;/Author&gt;&lt;Year&gt;2015&lt;/Year&gt;&lt;Details&gt;&lt;_accession_num&gt;25588568&lt;/_accession_num&gt;&lt;_author_adr&gt;Department of Anaesthesia and Intensive Care, IRCCS San Raffaele Scientific Institute, Via Olgettina 60, Milan, 20132, Italy. zangrillo.alberto@hsr.it.; Vita-Salute University San Raffaele of Milan, Via Olgettina, 58, 20132, Milan, Italy. zangrillo.alberto@hsr.it.; Department of Anaesthesia and Intensive Care, IRCCS San Raffaele Scientific Institute, Via Olgettina 60, Milan, 20132, Italy. pappalardo.federico@hsr.it.; Department of Anaesthesia and Intensive Care, IRCCS San Raffaele Scientific Institute, Via Olgettina 60, Milan, 20132, Italy. roberto.dossi87@gmail.com.; Department of Anaesthesia and Intensive Care, IRCCS San Raffaele Scientific Institute, Via Olgettina 60, Milan, 20132, Italy. ambra.diprima@gmail.com.; Department of Anaesthesia and Intensive Care, IRCCS San Raffaele Scientific Institute, Via Olgettina 60, Milan, 20132, Italy. antigone47@libero.itl.; Department of Anaesthesia and Intensive Care, IRCCS San Raffaele Scientific Institute, Via Olgettina 60, Milan, 20132, Italy. greco.teresa@hotmail.it.; Department of Anaesthesia and Intensive Care, IRCCS San Raffaele Scientific Institute, Via Olgettina 60, Milan, 20132, Italy. monaco.fabrizio@hsr.it.; Department of Medical Sciences &amp;quot;M. Aresu&amp;quot;, Cagliari University, Bivio di Sestu 554, 09042, Monserrato, Cagliari, Italy. mmusu@medicina.unica.it.; Department of Medical Sciences &amp;quot;M. Aresu&amp;quot;, Cagliari University, Bivio di Sestu 554, 09042, Monserrato, Cagliari, Italy. gabriele.finco@gmail.com.; Department of Anaesthesia and Intensive Care, IRCCS San Raffaele Scientific Institute, Via Olgettina 60, Milan, 20132, Italy. landoni.giovanni@hsr.it.; Vita-Salute University San Raffaele of Milan, Via Olgettina, 58, 20132, Milan, Italy. landoni.giovanni@hsr.it.&lt;/_author_adr&gt;&lt;_created&gt;60908290&lt;/_created&gt;&lt;_date&gt;2015-01-20&lt;/_date&gt;&lt;_date_display&gt;2015&lt;/_date_display&gt;&lt;_db_updated&gt;PubMed&lt;/_db_updated&gt;&lt;_doi&gt;10.1186/s13054-014-0728-1&lt;/_doi&gt;&lt;_journal&gt;Crit Care&lt;/_journal&gt;&lt;_language&gt;eng&lt;/_language&gt;&lt;_modified&gt;60908290&lt;/_modified&gt;&lt;_pages&gt;10&lt;/_pages&gt;&lt;_type_work&gt;Journal Article&lt;/_type_work&gt;&lt;_url&gt;http://www.ncbi.nlm.nih.gov/entrez/query.fcgi?cmd=Retrieve&amp;amp;db=pubmed&amp;amp;dopt=Abstract&amp;amp;list_uids=25588568&amp;amp;query_hl=1&lt;/_url&gt;&lt;_volume&gt;19&lt;/_volume&gt;&lt;/Details&gt;&lt;Extra&gt;&lt;DBUID&gt;{EDEA4BC4-0457-43F1-8F42-A2410C0142AC}&lt;/DBUID&gt;&lt;/Extra&gt;&lt;/Item&gt;&lt;/References&gt;&lt;/Group&gt;&lt;Group&gt;&lt;References&gt;&lt;Item&gt;&lt;ID&gt;130&lt;/ID&gt;&lt;UID&gt;{CD2327D7-F5C8-47D1-8102-400A8792DC9D}&lt;/UID&gt;&lt;Title&gt;Prophylactic intra-aortic balloon pump in high-risk patients undergoing coronary  artery bypass surgery: a meta-analysis of randomized controlled trials&lt;/Title&gt;&lt;Template&gt;Journal Article&lt;/Template&gt;&lt;Star&gt;0&lt;/Star&gt;&lt;Tag&gt;0&lt;/Tag&gt;&lt;Author&gt;Sa, M P; Ferraz, P E; Escobar, R R; Martins, W N; Nunes, E O; Vasconcelos, F P; Lima, R C&lt;/Author&gt;&lt;Year&gt;2012&lt;/Year&gt;&lt;Details&gt;&lt;_accession_num&gt;22954753&lt;/_accession_num&gt;&lt;_author_adr&gt;Division of Cardiovascular Surgery of Pronto Socorro Cardiologico de Pernambuco - PROCAPE, Recife, Pernambuco, Brazil. michel_pompeu@yahoo.com.br&lt;/_author_adr&gt;&lt;_created&gt;60908290&lt;/_created&gt;&lt;_date&gt;2012-11-01&lt;/_date&gt;&lt;_date_display&gt;2012 Nov&lt;/_date_display&gt;&lt;_db_updated&gt;PubMed&lt;/_db_updated&gt;&lt;_doi&gt;10.1097/MCA.0b013e328358784d&lt;/_doi&gt;&lt;_issue&gt;7&lt;/_issue&gt;&lt;_journal&gt;Coron Artery Dis&lt;/_journal&gt;&lt;_keywords&gt;Cardiac Output, Low/etiology/prevention &amp;amp; control; Coronary Artery Bypass/*adverse effects/mortality; Hospital Mortality; Humans; Intensive Care Units; *Intra-Aortic Balloon Pumping/adverse effects/mortality; Length of Stay; Odds Ratio; Postoperative Complications/etiology/mortality/*prevention &amp;amp; control; Randomized Controlled Trials as Topic; Risk Assessment; Risk Factors; Time Factors; Treatment Outcome&lt;/_keywords&gt;&lt;_language&gt;eng&lt;/_language&gt;&lt;_modified&gt;60908290&lt;/_modified&gt;&lt;_ori_publication&gt;(c) 2012 Wolters Kluwer Health | Lippincott Williams &amp;amp; Wilkins.&lt;/_ori_publication&gt;&lt;_pages&gt;480-6&lt;/_pages&gt;&lt;_type_work&gt;Journal Article; Meta-Analysis; Review&lt;/_type_work&gt;&lt;_url&gt;http://www.ncbi.nlm.nih.gov/entrez/query.fcgi?cmd=Retrieve&amp;amp;db=pubmed&amp;amp;dopt=Abstract&amp;amp;list_uids=22954753&amp;amp;query_hl=1&lt;/_url&gt;&lt;_volume&gt;23&lt;/_volume&gt;&lt;/Details&gt;&lt;Extra&gt;&lt;DBUID&gt;{EDEA4BC4-0457-43F1-8F42-A2410C0142AC}&lt;/DBUID&gt;&lt;/Extra&gt;&lt;/Item&gt;&lt;/References&gt;&lt;/Group&gt;&lt;Group&gt;&lt;References&gt;&lt;Item&gt;&lt;ID&gt;140&lt;/ID&gt;&lt;UID&gt;{C14D99FE-77BE-4458-ADB5-E1B7FF841986}&lt;/UID&gt;&lt;Title&gt;Short and long term effect of adjunctive intra-aortic balloon pump use for patients undergoing high risk reperfusion therapy: a meta-analysis of 10 international randomised trials&lt;/Title&gt;&lt;Template&gt;Journal Article&lt;/Template&gt;&lt;Star&gt;0&lt;/Star&gt;&lt;Tag&gt;0&lt;/Tag&gt;&lt;Author&gt;Chen, S; Yin, Y; Ling, Z; Krucoff, M W&lt;/Author&gt;&lt;Year&gt;2014&lt;/Year&gt;&lt;Details&gt;&lt;_accession_num&gt;23886602&lt;/_accession_num&gt;&lt;_author_adr&gt;Department of Cardiology, Evidence Based Medicine, The Second Affiliated Hospital of Chongqing Medical University, , Chongqing, China.&lt;/_author_adr&gt;&lt;_created&gt;60908290&lt;/_created&gt;&lt;_date&gt;2014-02-01&lt;/_date&gt;&lt;_date_display&gt;2014 Feb&lt;/_date_display&gt;&lt;_db_updated&gt;PubMed&lt;/_db_updated&gt;&lt;_doi&gt;10.1136/heartjnl-2013-304198&lt;/_doi&gt;&lt;_issue&gt;4&lt;/_issue&gt;&lt;_journal&gt;Heart&lt;/_journal&gt;&lt;_keywords&gt;Coronary Artery Disease/physiopathology/*therapy; Coronary Circulation/*physiology; Humans; Intra-Aortic Balloon Pumping/*methods; *Myocardial Revascularization; Randomized Controlled Trials as Topic; Risk Factors; Treatment OutcomeCORONARY ARTERY DISEASE; INTERVENTIONAL CARDIOLOGY&lt;/_keywords&gt;&lt;_language&gt;eng&lt;/_language&gt;&lt;_modified&gt;60908290&lt;/_modified&gt;&lt;_pages&gt;303-10&lt;/_pages&gt;&lt;_type_work&gt;Journal Article; Meta-Analysis; Review&lt;/_type_work&gt;&lt;_url&gt;http://www.ncbi.nlm.nih.gov/entrez/query.fcgi?cmd=Retrieve&amp;amp;db=pubmed&amp;amp;dopt=Abstract&amp;amp;list_uids=23886602&amp;amp;query_hl=1&lt;/_url&gt;&lt;_volume&gt;100&lt;/_volume&gt;&lt;/Details&gt;&lt;Extra&gt;&lt;DBUID&gt;{EDEA4BC4-0457-43F1-8F42-A2410C0142AC}&lt;/DBUID&gt;&lt;/Extra&gt;&lt;/Item&gt;&lt;/References&gt;&lt;/Group&gt;&lt;Group&gt;&lt;References&gt;&lt;Item&gt;&lt;ID&gt;141&lt;/ID&gt;&lt;UID&gt;{FE7E9E07-808D-4F44-B9E2-71867815CF11}&lt;/UID&gt;&lt;Title&gt;The outcome of intra-aortic balloon pump support in acute myocardial infarction complicated by cardiogenic shock according to the type of revascularization: a comprehensive meta-analysis&lt;/Title&gt;&lt;Template&gt;Journal Article&lt;/Template&gt;&lt;Star&gt;0&lt;/Star&gt;&lt;Tag&gt;0&lt;/Tag&gt;&lt;Author&gt;Romeo, F; Acconcia, M C; Sergi, D; Romeo, A; Muscoli, S; Valente, S; Gensini, G F; Chiarotti, F; Caretta, Q&lt;/Author&gt;&lt;Year&gt;2013&lt;/Year&gt;&lt;Details&gt;&lt;_accession_num&gt;23622904&lt;/_accession_num&gt;&lt;_author_adr&gt;Department of Cardiovascular Disease, University of Rome-Tor Vergata, Rome, Italy.&lt;/_author_adr&gt;&lt;_created&gt;60908290&lt;/_created&gt;&lt;_date&gt;2013-05-01&lt;/_date&gt;&lt;_date_display&gt;2013 May&lt;/_date_display&gt;&lt;_db_updated&gt;PubMed&lt;/_db_updated&gt;&lt;_doi&gt;10.1016/j.ahj.2013.02.020&lt;/_doi&gt;&lt;_issue&gt;5&lt;/_issue&gt;&lt;_journal&gt;Am Heart J&lt;/_journal&gt;&lt;_keywords&gt;Humans; Intra-Aortic Balloon Pumping/*methods; Myocardial Infarction/complications/*therapy; Myocardial Revascularization/*methods; Shock, Cardiogenic/etiology/*therapy; Thrombolytic Therapy/*methods; Treatment Outcome&lt;/_keywords&gt;&lt;_language&gt;eng&lt;/_language&gt;&lt;_modified&gt;60908290&lt;/_modified&gt;&lt;_ori_publication&gt;Copyright (c) 2013 Mosby, Inc. All rights reserved.&lt;/_ori_publication&gt;&lt;_pages&gt;679-92&lt;/_pages&gt;&lt;_type_work&gt;Journal Article; Meta-Analysis; Review&lt;/_type_work&gt;&lt;_url&gt;http://www.ncbi.nlm.nih.gov/entrez/query.fcgi?cmd=Retrieve&amp;amp;db=pubmed&amp;amp;dopt=Abstract&amp;amp;list_uids=23622904&amp;amp;query_hl=1&lt;/_url&gt;&lt;_volume&gt;165&lt;/_volume&gt;&lt;/Details&gt;&lt;Extra&gt;&lt;DBUID&gt;{EDEA4BC4-0457-43F1-8F42-A2410C0142AC}&lt;/DBUID&gt;&lt;/Extra&gt;&lt;/Item&gt;&lt;/References&gt;&lt;/Group&gt;&lt;/Citation&gt;&#10;"/>
    <w:docVar w:name="ne_docsoft" w:val="MSWord"/>
    <w:docVar w:name="ne_docversion" w:val="NoteExpress 2.0"/>
    <w:docVar w:name="ne_stylename" w:val="Critical Care"/>
  </w:docVars>
  <w:rsids>
    <w:rsidRoot w:val="00567165"/>
    <w:rsid w:val="00041F64"/>
    <w:rsid w:val="0030124F"/>
    <w:rsid w:val="00567165"/>
    <w:rsid w:val="005C43AE"/>
    <w:rsid w:val="00601F38"/>
    <w:rsid w:val="007512CF"/>
    <w:rsid w:val="00B77BB1"/>
    <w:rsid w:val="00C540B5"/>
    <w:rsid w:val="00D9194C"/>
    <w:rsid w:val="00DA4CFE"/>
    <w:rsid w:val="00E14C9A"/>
    <w:rsid w:val="00FB0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124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6716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7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71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67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67165"/>
    <w:rPr>
      <w:sz w:val="18"/>
      <w:szCs w:val="18"/>
    </w:rPr>
  </w:style>
  <w:style w:type="character" w:styleId="a5">
    <w:name w:val="Hyperlink"/>
    <w:basedOn w:val="a0"/>
    <w:uiPriority w:val="99"/>
    <w:unhideWhenUsed/>
    <w:rsid w:val="00567165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56716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567165"/>
  </w:style>
  <w:style w:type="character" w:customStyle="1" w:styleId="1Char">
    <w:name w:val="标题 1 Char"/>
    <w:basedOn w:val="a0"/>
    <w:link w:val="1"/>
    <w:uiPriority w:val="9"/>
    <w:rsid w:val="00567165"/>
    <w:rPr>
      <w:b/>
      <w:bCs/>
      <w:kern w:val="44"/>
      <w:sz w:val="44"/>
      <w:szCs w:val="44"/>
    </w:rPr>
  </w:style>
  <w:style w:type="paragraph" w:styleId="a7">
    <w:name w:val="Title"/>
    <w:basedOn w:val="a"/>
    <w:next w:val="a"/>
    <w:link w:val="Char1"/>
    <w:uiPriority w:val="10"/>
    <w:qFormat/>
    <w:rsid w:val="0056716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567165"/>
    <w:rPr>
      <w:rFonts w:asciiTheme="majorHAnsi" w:eastAsia="宋体" w:hAnsiTheme="majorHAnsi" w:cstheme="majorBidi"/>
      <w:b/>
      <w:bCs/>
      <w:sz w:val="32"/>
      <w:szCs w:val="32"/>
    </w:rPr>
  </w:style>
  <w:style w:type="paragraph" w:styleId="a8">
    <w:name w:val="List Paragraph"/>
    <w:basedOn w:val="a"/>
    <w:uiPriority w:val="34"/>
    <w:qFormat/>
    <w:rsid w:val="00B77BB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45</Words>
  <Characters>3110</Characters>
  <Application>Microsoft Office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>NE.Bib</dc:description>
  <cp:lastModifiedBy>hasee</cp:lastModifiedBy>
  <cp:revision>6</cp:revision>
  <dcterms:created xsi:type="dcterms:W3CDTF">2015-10-22T02:00:00Z</dcterms:created>
  <dcterms:modified xsi:type="dcterms:W3CDTF">2015-10-26T02:46:00Z</dcterms:modified>
</cp:coreProperties>
</file>